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information of 28 enzymes assay kits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7"/>
        <w:gridCol w:w="1830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zymes</w:t>
            </w:r>
          </w:p>
        </w:tc>
        <w:tc>
          <w:tcPr>
            <w:tcW w:w="183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alog Number</w:t>
            </w:r>
          </w:p>
        </w:tc>
        <w:tc>
          <w:tcPr>
            <w:tcW w:w="170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duce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β-1,3-Glucanase (β-1,3-GA) </w:t>
            </w:r>
          </w:p>
        </w:tc>
        <w:tc>
          <w:tcPr>
            <w:tcW w:w="183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KSU038M</w:t>
            </w:r>
          </w:p>
        </w:tc>
        <w:tc>
          <w:tcPr>
            <w:tcW w:w="1705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eijing Boxbio Science &amp; Technology Co., Lt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Chi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β-Galactosidase (β-GAL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KSU042C 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-Phosphogluconate Dehydrogenase (6PGDH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KCO012U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crose Synthase (SS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KSU021M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yruvate Kinase (PK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19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ixin Biological Technology Co. Ltd, Chi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peroxide dismutase (SOD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</w:t>
            </w:r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21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ygalacturonase (PG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30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ctin methylesterase (PME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40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alase (CAT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4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oxidase (POD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4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exokinase (HK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5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phosphofructokinase (PFK)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66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trate synthase (CS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07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ellulase (CE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10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citrate dehydrogenase (ICD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123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crose phosphate synthetase (SPS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13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yruvate carboxylase (PC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180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cid invertases (AI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284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amylase (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Amy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452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glucosidase (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GLU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550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arch debranching enzymes (SDBE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593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arabinfuranosidease (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AF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673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neutral </w:t>
            </w:r>
            <w:bookmarkStart w:id="1" w:name="OLE_LINK2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nvertases</w:t>
            </w:r>
            <w:bookmarkEnd w:id="1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NI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724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amylase (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Amy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1674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arch phosphorylase (SP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30623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xyloglucan endotransglycosylase (XET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3181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osphoglucose Isomerase (GPI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X98796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3MzU3OThkY2M3YjNiYzgzZTNmNGY4OTQyYzQwOTQifQ=="/>
  </w:docVars>
  <w:rsids>
    <w:rsidRoot w:val="00000000"/>
    <w:rsid w:val="0AE42E89"/>
    <w:rsid w:val="4FA2249F"/>
    <w:rsid w:val="6904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964</Characters>
  <Lines>0</Lines>
  <Paragraphs>0</Paragraphs>
  <TotalTime>2</TotalTime>
  <ScaleCrop>false</ScaleCrop>
  <LinksUpToDate>false</LinksUpToDate>
  <CharactersWithSpaces>103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2:51:00Z</dcterms:created>
  <dc:creator>611办公室</dc:creator>
  <cp:lastModifiedBy>Mao</cp:lastModifiedBy>
  <dcterms:modified xsi:type="dcterms:W3CDTF">2022-12-08T12:1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3173DC63D504B849491263F946311C1</vt:lpwstr>
  </property>
</Properties>
</file>